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2E78B4" w14:textId="77777777" w:rsidR="00ED68B3" w:rsidRDefault="0082755C" w:rsidP="0079345B">
      <w:pPr>
        <w:spacing w:after="200" w:line="480" w:lineRule="auto"/>
        <w:jc w:val="both"/>
      </w:pPr>
      <w:r w:rsidRPr="00150771">
        <w:rPr>
          <w:rFonts w:cstheme="minorHAnsi"/>
          <w:b/>
        </w:rPr>
        <w:t>Coupled Behaviors of State Transitions</w:t>
      </w:r>
      <w:bookmarkStart w:id="0" w:name="_GoBack"/>
      <w:bookmarkEnd w:id="0"/>
    </w:p>
    <w:p w14:paraId="39D95B7F" w14:textId="77777777" w:rsidR="00E5775B" w:rsidRDefault="00E5775B" w:rsidP="0079345B">
      <w:pPr>
        <w:spacing w:after="120" w:line="480" w:lineRule="auto"/>
        <w:jc w:val="both"/>
        <w:rPr>
          <w:rFonts w:cs="Courier New"/>
        </w:rPr>
      </w:pPr>
      <w:r w:rsidRPr="00150771">
        <w:rPr>
          <w:rFonts w:cs="Courier New"/>
        </w:rPr>
        <w:t xml:space="preserve">Here we provide a description of the </w:t>
      </w:r>
      <w:proofErr w:type="gramStart"/>
      <w:r w:rsidRPr="00150771">
        <w:rPr>
          <w:rFonts w:cs="Courier New"/>
        </w:rPr>
        <w:t>manner in which</w:t>
      </w:r>
      <w:proofErr w:type="gramEnd"/>
      <w:r w:rsidRPr="00150771">
        <w:rPr>
          <w:rFonts w:cs="Courier New"/>
        </w:rPr>
        <w:t xml:space="preserve"> selected classes of state transitions are influenced by physiological factors that are likely to constrain permissible relationships.</w:t>
      </w:r>
    </w:p>
    <w:p w14:paraId="6297E343" w14:textId="26BD52FD" w:rsidR="00E5775B" w:rsidRDefault="00E5775B" w:rsidP="0079345B">
      <w:pPr>
        <w:spacing w:after="200" w:line="480" w:lineRule="auto"/>
        <w:jc w:val="both"/>
        <w:rPr>
          <w:rFonts w:cs="Courier New"/>
        </w:rPr>
      </w:pPr>
      <w:r>
        <w:rPr>
          <w:rFonts w:cs="Courier New"/>
        </w:rPr>
        <w:t xml:space="preserve">The component axes (black lines) in Fig </w:t>
      </w:r>
      <w:r w:rsidR="003F7182">
        <w:rPr>
          <w:rFonts w:cs="Courier New"/>
        </w:rPr>
        <w:t>F</w:t>
      </w:r>
      <w:r>
        <w:rPr>
          <w:rFonts w:cs="Courier New"/>
        </w:rPr>
        <w:t xml:space="preserve"> are the s</w:t>
      </w:r>
      <w:r w:rsidRPr="00B767D4">
        <w:rPr>
          <w:rFonts w:cs="Courier New"/>
        </w:rPr>
        <w:t xml:space="preserve">ame </w:t>
      </w:r>
      <w:r>
        <w:rPr>
          <w:rFonts w:cs="Courier New"/>
        </w:rPr>
        <w:t>coordinate system</w:t>
      </w:r>
      <w:r w:rsidRPr="00B767D4">
        <w:rPr>
          <w:rFonts w:cs="Courier New"/>
        </w:rPr>
        <w:t xml:space="preserve"> as in Fig </w:t>
      </w:r>
      <w:proofErr w:type="gramStart"/>
      <w:r w:rsidRPr="00B767D4">
        <w:rPr>
          <w:rFonts w:cs="Courier New"/>
        </w:rPr>
        <w:t>1, but</w:t>
      </w:r>
      <w:proofErr w:type="gramEnd"/>
      <w:r w:rsidRPr="00B767D4">
        <w:rPr>
          <w:rFonts w:cs="Courier New"/>
        </w:rPr>
        <w:t xml:space="preserve"> rotated </w:t>
      </w:r>
      <w:r>
        <w:rPr>
          <w:rFonts w:cs="Courier New"/>
        </w:rPr>
        <w:t>45</w:t>
      </w:r>
      <w:r>
        <w:rPr>
          <w:rFonts w:cs="Courier New"/>
        </w:rPr>
        <w:sym w:font="Symbol" w:char="F0B0"/>
      </w:r>
      <w:r>
        <w:rPr>
          <w:rFonts w:cs="Courier New"/>
        </w:rPr>
        <w:t xml:space="preserve"> so that the </w:t>
      </w:r>
      <w:r>
        <w:rPr>
          <w:rFonts w:cs="Courier New"/>
        </w:rPr>
        <w:sym w:font="Symbol" w:char="F044"/>
      </w:r>
      <w:r>
        <w:rPr>
          <w:rFonts w:cs="Courier New"/>
          <w:i/>
        </w:rPr>
        <w:t>E</w:t>
      </w:r>
      <w:r>
        <w:rPr>
          <w:rFonts w:cs="Courier New"/>
        </w:rPr>
        <w:t xml:space="preserve"> and </w:t>
      </w:r>
      <w:r>
        <w:rPr>
          <w:rFonts w:cs="Courier New"/>
        </w:rPr>
        <w:sym w:font="Symbol" w:char="F044"/>
      </w:r>
      <w:r>
        <w:rPr>
          <w:rFonts w:cs="Courier New"/>
          <w:i/>
        </w:rPr>
        <w:t>T</w:t>
      </w:r>
      <w:r>
        <w:rPr>
          <w:rFonts w:cs="Courier New"/>
        </w:rPr>
        <w:t xml:space="preserve"> axes have the horizontal and vertical orientations, respectively. In this view, the component of any transition vector (colored arrows) parallel to the vertical axis is proportional to the net change in blood volume. T</w:t>
      </w:r>
      <w:r w:rsidRPr="009749D5">
        <w:rPr>
          <w:rFonts w:cs="Courier New"/>
        </w:rPr>
        <w:t xml:space="preserve">he </w:t>
      </w:r>
      <w:r>
        <w:rPr>
          <w:rFonts w:cs="Courier New"/>
        </w:rPr>
        <w:t xml:space="preserve">five (out of </w:t>
      </w:r>
      <w:r w:rsidRPr="009749D5">
        <w:rPr>
          <w:rFonts w:cs="Courier New"/>
        </w:rPr>
        <w:t>90</w:t>
      </w:r>
      <w:r>
        <w:rPr>
          <w:rFonts w:cs="Courier New"/>
        </w:rPr>
        <w:t>)</w:t>
      </w:r>
      <w:r w:rsidRPr="009749D5">
        <w:rPr>
          <w:rFonts w:cs="Courier New"/>
        </w:rPr>
        <w:t xml:space="preserve"> types of Hb-state transition explicitly depicted are the type that we refer to as “reciprocal” transitions (</w:t>
      </w:r>
      <w:r w:rsidRPr="009749D5">
        <w:rPr>
          <w:rFonts w:cs="Courier New"/>
          <w:i/>
        </w:rPr>
        <w:t>i.e.</w:t>
      </w:r>
      <w:r w:rsidRPr="009749D5">
        <w:rPr>
          <w:rFonts w:cs="Courier New"/>
        </w:rPr>
        <w:t>, the algebraic signs of all five Hb-signal components change), and all are hyperemic. (The other five reciprocal transitions</w:t>
      </w:r>
      <w:r>
        <w:rPr>
          <w:rFonts w:cs="Courier New"/>
        </w:rPr>
        <w:t xml:space="preserve"> (</w:t>
      </w:r>
      <w:r w:rsidRPr="00F33E57">
        <w:rPr>
          <w:rFonts w:cs="Courier New"/>
          <w:i/>
        </w:rPr>
        <w:t>e.g.</w:t>
      </w:r>
      <w:r>
        <w:rPr>
          <w:rFonts w:cs="Courier New"/>
        </w:rPr>
        <w:t xml:space="preserve">, </w:t>
      </w:r>
      <w:r>
        <w:t>5</w:t>
      </w:r>
      <w:r>
        <w:sym w:font="Symbol" w:char="F0AE"/>
      </w:r>
      <w:r>
        <w:t>10</w:t>
      </w:r>
      <w:r>
        <w:rPr>
          <w:rFonts w:cs="Courier New"/>
        </w:rPr>
        <w:t xml:space="preserve">, </w:t>
      </w:r>
      <w:r>
        <w:t>9</w:t>
      </w:r>
      <w:r>
        <w:sym w:font="Symbol" w:char="F0AE"/>
      </w:r>
      <w:r>
        <w:t>4</w:t>
      </w:r>
      <w:r>
        <w:rPr>
          <w:rFonts w:cs="Courier New"/>
        </w:rPr>
        <w:t>)</w:t>
      </w:r>
      <w:r w:rsidRPr="009749D5">
        <w:rPr>
          <w:rFonts w:cs="Courier New"/>
        </w:rPr>
        <w:t xml:space="preserve">, </w:t>
      </w:r>
      <w:r>
        <w:rPr>
          <w:rFonts w:cs="Courier New"/>
        </w:rPr>
        <w:t xml:space="preserve">in </w:t>
      </w:r>
      <w:r w:rsidRPr="009749D5">
        <w:rPr>
          <w:rFonts w:cs="Courier New"/>
        </w:rPr>
        <w:t>which blood volume</w:t>
      </w:r>
      <w:r>
        <w:rPr>
          <w:rFonts w:cs="Courier New"/>
        </w:rPr>
        <w:t xml:space="preserve"> decreases</w:t>
      </w:r>
      <w:r w:rsidRPr="009749D5">
        <w:rPr>
          <w:rFonts w:cs="Courier New"/>
        </w:rPr>
        <w:t>, are not shown.)</w:t>
      </w:r>
      <w:r>
        <w:rPr>
          <w:rFonts w:cs="Courier New"/>
        </w:rPr>
        <w:t xml:space="preserve"> </w:t>
      </w:r>
      <w:r w:rsidRPr="009749D5">
        <w:rPr>
          <w:rFonts w:cs="Courier New"/>
        </w:rPr>
        <w:t>The</w:t>
      </w:r>
      <w:r>
        <w:rPr>
          <w:rFonts w:cs="Courier New"/>
        </w:rPr>
        <w:t xml:space="preserve">y are intentionally depicted as all having the same initial and final values for </w:t>
      </w:r>
      <w:r>
        <w:rPr>
          <w:rFonts w:cs="Courier New"/>
        </w:rPr>
        <w:sym w:font="Symbol" w:char="F044"/>
      </w:r>
      <w:r>
        <w:rPr>
          <w:rFonts w:cs="Courier New"/>
          <w:i/>
        </w:rPr>
        <w:t>T</w:t>
      </w:r>
      <w:r>
        <w:rPr>
          <w:rFonts w:cs="Courier New"/>
        </w:rPr>
        <w:t xml:space="preserve">, to emphasize the fact that the principal differences among them lie in the </w:t>
      </w:r>
      <w:r w:rsidRPr="00B52660">
        <w:rPr>
          <w:rFonts w:cs="Courier New"/>
        </w:rPr>
        <w:t>orthogonal</w:t>
      </w:r>
      <w:r>
        <w:rPr>
          <w:rFonts w:cs="Courier New"/>
        </w:rPr>
        <w:t xml:space="preserve">, </w:t>
      </w:r>
      <w:r>
        <w:rPr>
          <w:rFonts w:cs="Courier New"/>
        </w:rPr>
        <w:sym w:font="Symbol" w:char="F044"/>
      </w:r>
      <w:r>
        <w:rPr>
          <w:rFonts w:cs="Courier New"/>
          <w:i/>
        </w:rPr>
        <w:t>E</w:t>
      </w:r>
      <w:r>
        <w:rPr>
          <w:rFonts w:cs="Courier New"/>
        </w:rPr>
        <w:t>, dimension, which is a measure of the balance between oxygenated and deoxygenated Hb.</w:t>
      </w:r>
    </w:p>
    <w:p w14:paraId="77F67028" w14:textId="482572A0" w:rsidR="00285B19" w:rsidRDefault="00715631" w:rsidP="0079345B">
      <w:pPr>
        <w:spacing w:after="0" w:line="480" w:lineRule="auto"/>
        <w:jc w:val="both"/>
        <w:rPr>
          <w:rFonts w:cs="Courier New"/>
        </w:rPr>
      </w:pPr>
      <w:r>
        <w:rPr>
          <w:rFonts w:cs="Courier New"/>
          <w:b/>
        </w:rPr>
        <w:t xml:space="preserve">Fig </w:t>
      </w:r>
      <w:r w:rsidR="003F7182">
        <w:rPr>
          <w:rFonts w:cs="Courier New"/>
          <w:b/>
        </w:rPr>
        <w:t>F</w:t>
      </w:r>
      <w:r>
        <w:rPr>
          <w:rFonts w:cs="Courier New"/>
          <w:b/>
        </w:rPr>
        <w:t>. Schematic of Hyperemic Reciprocal Hb-State Transitions.</w:t>
      </w:r>
    </w:p>
    <w:p w14:paraId="4439A12C" w14:textId="77777777" w:rsidR="00965048" w:rsidRPr="00767731" w:rsidRDefault="00965048" w:rsidP="00767731">
      <w:pPr>
        <w:spacing w:after="0" w:line="480" w:lineRule="auto"/>
        <w:jc w:val="center"/>
        <w:rPr>
          <w:rFonts w:cs="Courier New"/>
        </w:rPr>
      </w:pPr>
      <w:r>
        <w:rPr>
          <w:rFonts w:cs="Courier New"/>
          <w:noProof/>
        </w:rPr>
        <w:lastRenderedPageBreak/>
        <w:drawing>
          <wp:inline distT="0" distB="0" distL="0" distR="0" wp14:anchorId="7259AEE8" wp14:editId="75980053">
            <wp:extent cx="5486400" cy="5330952"/>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6.tif"/>
                    <pic:cNvPicPr/>
                  </pic:nvPicPr>
                  <pic:blipFill rotWithShape="1">
                    <a:blip r:embed="rId7" cstate="print">
                      <a:extLst>
                        <a:ext uri="{28A0092B-C50C-407E-A947-70E740481C1C}">
                          <a14:useLocalDpi xmlns:a14="http://schemas.microsoft.com/office/drawing/2010/main" val="0"/>
                        </a:ext>
                      </a:extLst>
                    </a:blip>
                    <a:srcRect l="13506" t="14852" r="12050" b="14635"/>
                    <a:stretch/>
                  </pic:blipFill>
                  <pic:spPr bwMode="auto">
                    <a:xfrm>
                      <a:off x="0" y="0"/>
                      <a:ext cx="5486400" cy="5330952"/>
                    </a:xfrm>
                    <a:prstGeom prst="rect">
                      <a:avLst/>
                    </a:prstGeom>
                    <a:ln>
                      <a:noFill/>
                    </a:ln>
                    <a:extLst>
                      <a:ext uri="{53640926-AAD7-44D8-BBD7-CCE9431645EC}">
                        <a14:shadowObscured xmlns:a14="http://schemas.microsoft.com/office/drawing/2010/main"/>
                      </a:ext>
                    </a:extLst>
                  </pic:spPr>
                </pic:pic>
              </a:graphicData>
            </a:graphic>
          </wp:inline>
        </w:drawing>
      </w:r>
    </w:p>
    <w:p w14:paraId="71E8EB86" w14:textId="77777777" w:rsidR="00715631" w:rsidRPr="00FD27CE" w:rsidRDefault="00715631" w:rsidP="00256B19">
      <w:pPr>
        <w:spacing w:after="200" w:line="480" w:lineRule="auto"/>
        <w:jc w:val="both"/>
        <w:rPr>
          <w:rFonts w:cs="Courier New"/>
        </w:rPr>
      </w:pPr>
      <w:r>
        <w:rPr>
          <w:rFonts w:cs="Courier New"/>
        </w:rPr>
        <w:t>To assist in interpretation: 1) the coordinate system of Fig 1 is rotated 45</w:t>
      </w:r>
      <w:r>
        <w:rPr>
          <w:rFonts w:cs="Courier New"/>
        </w:rPr>
        <w:sym w:font="Symbol" w:char="F0B0"/>
      </w:r>
      <w:r>
        <w:rPr>
          <w:rFonts w:cs="Courier New"/>
        </w:rPr>
        <w:t xml:space="preserve"> so that </w:t>
      </w:r>
      <w:r>
        <w:rPr>
          <w:rFonts w:cs="Courier New"/>
        </w:rPr>
        <w:sym w:font="Symbol" w:char="F044"/>
      </w:r>
      <w:r>
        <w:rPr>
          <w:rFonts w:cs="Courier New"/>
          <w:i/>
        </w:rPr>
        <w:t>E</w:t>
      </w:r>
      <w:r>
        <w:rPr>
          <w:rFonts w:cs="Courier New"/>
        </w:rPr>
        <w:t xml:space="preserve"> </w:t>
      </w:r>
      <w:r w:rsidRPr="00FD27CE">
        <w:rPr>
          <w:rFonts w:cs="Courier New"/>
        </w:rPr>
        <w:t xml:space="preserve">and </w:t>
      </w:r>
      <w:r>
        <w:rPr>
          <w:rFonts w:cs="Courier New"/>
        </w:rPr>
        <w:sym w:font="Symbol" w:char="F044"/>
      </w:r>
      <w:r>
        <w:rPr>
          <w:rFonts w:cs="Courier New"/>
          <w:i/>
        </w:rPr>
        <w:t>T</w:t>
      </w:r>
      <w:r>
        <w:rPr>
          <w:rFonts w:cs="Courier New"/>
        </w:rPr>
        <w:t xml:space="preserve"> are the horizontal and vertical axes, respectively; 2) the transitions are intentionally depicted as having the same initial and final values for </w:t>
      </w:r>
      <w:r>
        <w:rPr>
          <w:rFonts w:cs="Courier New"/>
        </w:rPr>
        <w:sym w:font="Symbol" w:char="F044"/>
      </w:r>
      <w:r>
        <w:rPr>
          <w:rFonts w:cs="Courier New"/>
          <w:i/>
        </w:rPr>
        <w:t>T</w:t>
      </w:r>
      <w:r>
        <w:rPr>
          <w:rFonts w:cs="Courier New"/>
        </w:rPr>
        <w:t xml:space="preserve">. </w:t>
      </w:r>
      <w:r w:rsidR="00E21D39">
        <w:rPr>
          <w:rFonts w:cs="Courier New"/>
        </w:rPr>
        <w:t>For the states below the</w:t>
      </w:r>
      <w:r w:rsidR="006F1D90">
        <w:rPr>
          <w:rFonts w:cs="Courier New"/>
        </w:rPr>
        <w:t xml:space="preserve"> </w:t>
      </w:r>
      <w:r w:rsidR="00E21D39">
        <w:rPr>
          <w:rFonts w:cs="Courier New"/>
        </w:rPr>
        <w:sym w:font="Symbol" w:char="F044"/>
      </w:r>
      <w:r w:rsidR="00E21D39">
        <w:rPr>
          <w:rFonts w:cs="Courier New"/>
          <w:i/>
        </w:rPr>
        <w:t>E</w:t>
      </w:r>
      <w:r w:rsidR="00E21D39">
        <w:rPr>
          <w:rFonts w:cs="Courier New"/>
        </w:rPr>
        <w:t xml:space="preserve"> </w:t>
      </w:r>
      <w:r w:rsidR="00E21D39" w:rsidRPr="00FD27CE">
        <w:rPr>
          <w:rFonts w:cs="Courier New"/>
        </w:rPr>
        <w:t>a</w:t>
      </w:r>
      <w:r w:rsidR="00E21D39">
        <w:rPr>
          <w:rFonts w:cs="Courier New"/>
        </w:rPr>
        <w:t>xis (</w:t>
      </w:r>
      <w:r w:rsidR="00E21D39">
        <w:rPr>
          <w:rFonts w:cs="Courier New"/>
          <w:i/>
        </w:rPr>
        <w:t>i.e.</w:t>
      </w:r>
      <w:r w:rsidR="00E21D39">
        <w:rPr>
          <w:rFonts w:cs="Courier New"/>
        </w:rPr>
        <w:t xml:space="preserve">, 10 and 1-4), progression from left to right corresponds to </w:t>
      </w:r>
      <w:r w:rsidR="00627716">
        <w:rPr>
          <w:rFonts w:cs="Courier New"/>
        </w:rPr>
        <w:t xml:space="preserve">increasingly </w:t>
      </w:r>
      <w:r w:rsidR="00E21D39">
        <w:rPr>
          <w:rFonts w:cs="Courier New"/>
        </w:rPr>
        <w:t xml:space="preserve">reduced supply-demand balance, while the progression from right to left corresponds to </w:t>
      </w:r>
      <w:r w:rsidR="00627716">
        <w:rPr>
          <w:rFonts w:cs="Courier New"/>
        </w:rPr>
        <w:t xml:space="preserve">increasingly </w:t>
      </w:r>
      <w:r w:rsidR="00E21D39">
        <w:rPr>
          <w:rFonts w:cs="Courier New"/>
        </w:rPr>
        <w:t>improved supply-demand balance for the states above the axis (</w:t>
      </w:r>
      <w:r w:rsidR="00E21D39">
        <w:rPr>
          <w:rFonts w:cs="Courier New"/>
          <w:i/>
        </w:rPr>
        <w:t>i.e.</w:t>
      </w:r>
      <w:r w:rsidR="00E21D39">
        <w:rPr>
          <w:rFonts w:cs="Courier New"/>
        </w:rPr>
        <w:t xml:space="preserve">, 5-9). </w:t>
      </w:r>
      <w:r>
        <w:rPr>
          <w:rFonts w:cs="Courier New"/>
        </w:rPr>
        <w:t xml:space="preserve">Note that the </w:t>
      </w:r>
      <w:r w:rsidR="007D64C7">
        <w:rPr>
          <w:rFonts w:cs="Courier New"/>
        </w:rPr>
        <w:t>units</w:t>
      </w:r>
      <w:r w:rsidR="001277F2">
        <w:rPr>
          <w:rFonts w:cs="Courier New"/>
        </w:rPr>
        <w:t xml:space="preserve"> </w:t>
      </w:r>
      <w:r>
        <w:rPr>
          <w:rFonts w:cs="Courier New"/>
        </w:rPr>
        <w:t xml:space="preserve">assigned </w:t>
      </w:r>
      <w:r w:rsidR="007D64C7">
        <w:rPr>
          <w:rFonts w:cs="Courier New"/>
        </w:rPr>
        <w:t>to the axes</w:t>
      </w:r>
      <w:r>
        <w:rPr>
          <w:rFonts w:cs="Courier New"/>
        </w:rPr>
        <w:t xml:space="preserve"> </w:t>
      </w:r>
      <w:r w:rsidR="007D64C7">
        <w:rPr>
          <w:rFonts w:cs="Courier New"/>
        </w:rPr>
        <w:t xml:space="preserve">are </w:t>
      </w:r>
      <w:r>
        <w:rPr>
          <w:rFonts w:cs="Courier New"/>
        </w:rPr>
        <w:t>arbitrary.</w:t>
      </w:r>
    </w:p>
    <w:p w14:paraId="0FA06C05" w14:textId="77777777" w:rsidR="00256B19" w:rsidRDefault="00256B19" w:rsidP="0079345B">
      <w:pPr>
        <w:spacing w:after="120" w:line="480" w:lineRule="auto"/>
        <w:jc w:val="both"/>
        <w:rPr>
          <w:rFonts w:cs="Courier New"/>
        </w:rPr>
      </w:pPr>
    </w:p>
    <w:p w14:paraId="185CA481" w14:textId="77777777" w:rsidR="00256B19" w:rsidRDefault="00256B19" w:rsidP="0079345B">
      <w:pPr>
        <w:spacing w:after="120" w:line="480" w:lineRule="auto"/>
        <w:jc w:val="both"/>
        <w:rPr>
          <w:rFonts w:cs="Courier New"/>
        </w:rPr>
      </w:pPr>
    </w:p>
    <w:p w14:paraId="351FB48B" w14:textId="741E939F" w:rsidR="00E5775B" w:rsidRPr="008E5589" w:rsidRDefault="00E5775B" w:rsidP="0079345B">
      <w:pPr>
        <w:spacing w:after="120" w:line="480" w:lineRule="auto"/>
        <w:jc w:val="both"/>
        <w:rPr>
          <w:rFonts w:cs="Courier New"/>
        </w:rPr>
      </w:pPr>
      <w:r>
        <w:rPr>
          <w:rFonts w:cs="Courier New"/>
        </w:rPr>
        <w:t>The 4</w:t>
      </w:r>
      <w:r>
        <w:rPr>
          <w:rFonts w:cs="Courier New"/>
        </w:rPr>
        <w:sym w:font="Symbol" w:char="F0AE"/>
      </w:r>
      <w:r>
        <w:rPr>
          <w:rFonts w:cs="Courier New"/>
        </w:rPr>
        <w:t xml:space="preserve">9 (red) transition in Fig </w:t>
      </w:r>
      <w:r w:rsidR="003F7182">
        <w:rPr>
          <w:rFonts w:cs="Courier New"/>
        </w:rPr>
        <w:t>F</w:t>
      </w:r>
      <w:r>
        <w:rPr>
          <w:rFonts w:cs="Courier New"/>
        </w:rPr>
        <w:t xml:space="preserve"> is associated with a change in </w:t>
      </w:r>
      <w:r>
        <w:rPr>
          <w:rFonts w:cs="Courier New"/>
        </w:rPr>
        <w:sym w:font="Symbol" w:char="F044"/>
      </w:r>
      <w:r>
        <w:rPr>
          <w:rFonts w:cs="Courier New"/>
          <w:i/>
        </w:rPr>
        <w:t>E</w:t>
      </w:r>
      <w:r>
        <w:rPr>
          <w:rFonts w:cs="Courier New"/>
        </w:rPr>
        <w:t xml:space="preserve"> (specifically, a fall in </w:t>
      </w:r>
      <w:r>
        <w:rPr>
          <w:rFonts w:cs="Courier New"/>
        </w:rPr>
        <w:sym w:font="Symbol" w:char="F044"/>
      </w:r>
      <w:r>
        <w:rPr>
          <w:rFonts w:cs="Courier New"/>
          <w:i/>
        </w:rPr>
        <w:t>D</w:t>
      </w:r>
      <w:r>
        <w:rPr>
          <w:rFonts w:cs="Courier New"/>
        </w:rPr>
        <w:t xml:space="preserve"> and increase in </w:t>
      </w:r>
      <w:r>
        <w:rPr>
          <w:rFonts w:cs="Courier New"/>
        </w:rPr>
        <w:sym w:font="Symbol" w:char="F044"/>
      </w:r>
      <w:r>
        <w:rPr>
          <w:rFonts w:cs="Courier New"/>
          <w:i/>
        </w:rPr>
        <w:t>O</w:t>
      </w:r>
      <w:r>
        <w:rPr>
          <w:rFonts w:cs="Courier New"/>
        </w:rPr>
        <w:t xml:space="preserve">) larger than the increase in </w:t>
      </w:r>
      <w:r>
        <w:rPr>
          <w:rFonts w:cs="Courier New"/>
        </w:rPr>
        <w:sym w:font="Symbol" w:char="F044"/>
      </w:r>
      <w:r>
        <w:rPr>
          <w:rFonts w:cs="Courier New"/>
          <w:i/>
        </w:rPr>
        <w:t>T</w:t>
      </w:r>
      <w:r>
        <w:rPr>
          <w:rFonts w:cs="Courier New"/>
        </w:rPr>
        <w:t xml:space="preserve">. A redistribution of </w:t>
      </w:r>
      <w:r>
        <w:rPr>
          <w:rFonts w:cs="Courier New"/>
        </w:rPr>
        <w:sym w:font="Symbol" w:char="F044"/>
      </w:r>
      <w:r>
        <w:rPr>
          <w:rFonts w:cs="Courier New"/>
          <w:i/>
        </w:rPr>
        <w:t>D</w:t>
      </w:r>
      <w:r>
        <w:rPr>
          <w:rFonts w:cs="Courier New"/>
        </w:rPr>
        <w:t xml:space="preserve"> and </w:t>
      </w:r>
      <w:r>
        <w:rPr>
          <w:rFonts w:cs="Courier New"/>
        </w:rPr>
        <w:sym w:font="Symbol" w:char="F044"/>
      </w:r>
      <w:r>
        <w:rPr>
          <w:rFonts w:cs="Courier New"/>
          <w:i/>
        </w:rPr>
        <w:t>O</w:t>
      </w:r>
      <w:r>
        <w:rPr>
          <w:rFonts w:cs="Courier New"/>
        </w:rPr>
        <w:t xml:space="preserve"> of the indicated magnitude is not easily accounted for solely by the washing out deoxyhemoglobin by fresh, (almost) fully oxygenated blood. A more plausible interpretation is a reduction in demand for O</w:t>
      </w:r>
      <w:r>
        <w:rPr>
          <w:rFonts w:cs="Courier New"/>
          <w:vertAlign w:val="subscript"/>
        </w:rPr>
        <w:t>2</w:t>
      </w:r>
      <w:r>
        <w:rPr>
          <w:rFonts w:cs="Courier New"/>
        </w:rPr>
        <w:t xml:space="preserve"> (</w:t>
      </w:r>
      <w:r w:rsidRPr="00150771">
        <w:rPr>
          <w:rFonts w:cs="Courier New"/>
        </w:rPr>
        <w:t>such as could result from the inhibitory action of hyperemia-dependent nitric oxide production on cytochrome oxidase</w:t>
      </w:r>
      <w:r>
        <w:rPr>
          <w:rFonts w:cs="Courier New"/>
        </w:rPr>
        <w:t>) concomitant with the hyperemia.</w:t>
      </w:r>
    </w:p>
    <w:p w14:paraId="1C5DFD82" w14:textId="77777777" w:rsidR="00E5775B" w:rsidRDefault="00E5775B" w:rsidP="0079345B">
      <w:pPr>
        <w:spacing w:after="120" w:line="480" w:lineRule="auto"/>
        <w:jc w:val="both"/>
        <w:rPr>
          <w:rFonts w:cs="Courier New"/>
        </w:rPr>
      </w:pPr>
      <w:r>
        <w:rPr>
          <w:rFonts w:cs="Courier New"/>
        </w:rPr>
        <w:t>The 10</w:t>
      </w:r>
      <w:r>
        <w:rPr>
          <w:rFonts w:cs="Courier New"/>
        </w:rPr>
        <w:sym w:font="Symbol" w:char="F0AE"/>
      </w:r>
      <w:r>
        <w:rPr>
          <w:rFonts w:cs="Courier New"/>
        </w:rPr>
        <w:t xml:space="preserve">5 (blue) transition also shows a change in </w:t>
      </w:r>
      <w:r>
        <w:rPr>
          <w:rFonts w:cs="Courier New"/>
        </w:rPr>
        <w:sym w:font="Symbol" w:char="F044"/>
      </w:r>
      <w:r>
        <w:rPr>
          <w:rFonts w:cs="Courier New"/>
          <w:i/>
        </w:rPr>
        <w:t>E</w:t>
      </w:r>
      <w:r>
        <w:rPr>
          <w:rFonts w:cs="Courier New"/>
        </w:rPr>
        <w:t xml:space="preserve"> larger than that in </w:t>
      </w:r>
      <w:r>
        <w:rPr>
          <w:rFonts w:cs="Courier New"/>
        </w:rPr>
        <w:sym w:font="Symbol" w:char="F044"/>
      </w:r>
      <w:r>
        <w:rPr>
          <w:rFonts w:cs="Courier New"/>
          <w:i/>
        </w:rPr>
        <w:t>T</w:t>
      </w:r>
      <w:r>
        <w:rPr>
          <w:rFonts w:cs="Courier New"/>
        </w:rPr>
        <w:t xml:space="preserve">. In addition, in this case the observed </w:t>
      </w:r>
      <w:r>
        <w:rPr>
          <w:rFonts w:cs="Courier New"/>
        </w:rPr>
        <w:sym w:font="Symbol" w:char="F044"/>
      </w:r>
      <w:r>
        <w:rPr>
          <w:rFonts w:cs="Courier New"/>
          <w:i/>
        </w:rPr>
        <w:t>E</w:t>
      </w:r>
      <w:r>
        <w:rPr>
          <w:rFonts w:cs="Courier New"/>
        </w:rPr>
        <w:t xml:space="preserve"> change (</w:t>
      </w:r>
      <w:r>
        <w:rPr>
          <w:rFonts w:cs="Courier New"/>
          <w:i/>
        </w:rPr>
        <w:t>i.e.</w:t>
      </w:r>
      <w:r>
        <w:rPr>
          <w:rFonts w:cs="Courier New"/>
        </w:rPr>
        <w:t xml:space="preserve">, a fall in </w:t>
      </w:r>
      <w:r>
        <w:rPr>
          <w:rFonts w:cs="Courier New"/>
        </w:rPr>
        <w:sym w:font="Symbol" w:char="F044"/>
      </w:r>
      <w:r>
        <w:rPr>
          <w:rFonts w:cs="Courier New"/>
          <w:i/>
        </w:rPr>
        <w:t>D</w:t>
      </w:r>
      <w:r>
        <w:rPr>
          <w:rFonts w:cs="Courier New"/>
        </w:rPr>
        <w:t xml:space="preserve"> and increase in </w:t>
      </w:r>
      <w:r>
        <w:rPr>
          <w:rFonts w:cs="Courier New"/>
        </w:rPr>
        <w:sym w:font="Symbol" w:char="F044"/>
      </w:r>
      <w:r>
        <w:rPr>
          <w:rFonts w:cs="Courier New"/>
          <w:i/>
        </w:rPr>
        <w:t>O</w:t>
      </w:r>
      <w:r>
        <w:rPr>
          <w:rFonts w:cs="Courier New"/>
        </w:rPr>
        <w:t>) is in the opposite direction to what would result from an inrush of oxygenated blood in the absence of concomitant change in demand for O</w:t>
      </w:r>
      <w:r>
        <w:rPr>
          <w:rFonts w:cs="Courier New"/>
          <w:vertAlign w:val="subscript"/>
        </w:rPr>
        <w:t>2</w:t>
      </w:r>
      <w:r>
        <w:rPr>
          <w:rFonts w:cs="Courier New"/>
        </w:rPr>
        <w:t>. In this instance, a physiologically straightforward interpretation is an increase in O</w:t>
      </w:r>
      <w:r>
        <w:rPr>
          <w:rFonts w:cs="Courier New"/>
          <w:vertAlign w:val="subscript"/>
        </w:rPr>
        <w:t>2</w:t>
      </w:r>
      <w:r>
        <w:rPr>
          <w:rFonts w:cs="Courier New"/>
        </w:rPr>
        <w:t xml:space="preserve"> demand, by an amount greater than the increase the O</w:t>
      </w:r>
      <w:r>
        <w:rPr>
          <w:rFonts w:cs="Courier New"/>
          <w:vertAlign w:val="subscript"/>
        </w:rPr>
        <w:t>2</w:t>
      </w:r>
      <w:r>
        <w:rPr>
          <w:rFonts w:cs="Courier New"/>
        </w:rPr>
        <w:t xml:space="preserve"> supply can satisfy.</w:t>
      </w:r>
    </w:p>
    <w:p w14:paraId="5CD322DD" w14:textId="77777777" w:rsidR="00E5775B" w:rsidRPr="002653D8" w:rsidRDefault="00E5775B" w:rsidP="0079345B">
      <w:pPr>
        <w:spacing w:after="120" w:line="480" w:lineRule="auto"/>
        <w:jc w:val="both"/>
        <w:rPr>
          <w:rFonts w:cs="Courier New"/>
        </w:rPr>
      </w:pPr>
      <w:r>
        <w:rPr>
          <w:rFonts w:cs="Courier New"/>
        </w:rPr>
        <w:t>The 1</w:t>
      </w:r>
      <w:r>
        <w:rPr>
          <w:rFonts w:cs="Courier New"/>
        </w:rPr>
        <w:sym w:font="Symbol" w:char="F0AE"/>
      </w:r>
      <w:r>
        <w:rPr>
          <w:rFonts w:cs="Courier New"/>
        </w:rPr>
        <w:t>6 and 2</w:t>
      </w:r>
      <w:r>
        <w:rPr>
          <w:rFonts w:cs="Courier New"/>
        </w:rPr>
        <w:sym w:font="Symbol" w:char="F0AE"/>
      </w:r>
      <w:r>
        <w:rPr>
          <w:rFonts w:cs="Courier New"/>
        </w:rPr>
        <w:t>7 (green) transitions are hyperemia that, compared to the 10</w:t>
      </w:r>
      <w:r>
        <w:rPr>
          <w:rFonts w:cs="Courier New"/>
        </w:rPr>
        <w:sym w:font="Symbol" w:char="F0AE"/>
      </w:r>
      <w:r>
        <w:rPr>
          <w:rFonts w:cs="Courier New"/>
        </w:rPr>
        <w:t>5 case, is closer to being in balance with the change in O</w:t>
      </w:r>
      <w:r>
        <w:rPr>
          <w:rFonts w:cs="Courier New"/>
          <w:vertAlign w:val="subscript"/>
        </w:rPr>
        <w:t>2</w:t>
      </w:r>
      <w:r>
        <w:rPr>
          <w:rFonts w:cs="Courier New"/>
        </w:rPr>
        <w:t xml:space="preserve"> demand. The increase in </w:t>
      </w:r>
      <w:r>
        <w:rPr>
          <w:rFonts w:cs="Courier New"/>
        </w:rPr>
        <w:sym w:font="Symbol" w:char="F044"/>
      </w:r>
      <w:r>
        <w:rPr>
          <w:rFonts w:cs="Courier New"/>
          <w:i/>
        </w:rPr>
        <w:t>D</w:t>
      </w:r>
      <w:r>
        <w:rPr>
          <w:rFonts w:cs="Courier New"/>
        </w:rPr>
        <w:t xml:space="preserve"> and decrease in </w:t>
      </w:r>
      <w:r>
        <w:rPr>
          <w:rFonts w:cs="Courier New"/>
        </w:rPr>
        <w:sym w:font="Symbol" w:char="F044"/>
      </w:r>
      <w:r>
        <w:rPr>
          <w:rFonts w:cs="Courier New"/>
          <w:i/>
        </w:rPr>
        <w:t>S</w:t>
      </w:r>
      <w:r>
        <w:rPr>
          <w:rFonts w:cs="Courier New"/>
        </w:rPr>
        <w:t xml:space="preserve"> indicate that there still is net insufficient O</w:t>
      </w:r>
      <w:r>
        <w:rPr>
          <w:rFonts w:cs="Courier New"/>
          <w:vertAlign w:val="subscript"/>
        </w:rPr>
        <w:t>2</w:t>
      </w:r>
      <w:r>
        <w:rPr>
          <w:rFonts w:cs="Courier New"/>
        </w:rPr>
        <w:t xml:space="preserve"> supply but, in contrast to 10</w:t>
      </w:r>
      <w:r>
        <w:rPr>
          <w:rFonts w:cs="Courier New"/>
        </w:rPr>
        <w:sym w:font="Symbol" w:char="F0AE"/>
      </w:r>
      <w:r>
        <w:rPr>
          <w:rFonts w:cs="Courier New"/>
        </w:rPr>
        <w:t xml:space="preserve">5, this is accompanied by an increase in </w:t>
      </w:r>
      <w:r>
        <w:rPr>
          <w:rFonts w:cs="Courier New"/>
        </w:rPr>
        <w:sym w:font="Symbol" w:char="F044"/>
      </w:r>
      <w:r>
        <w:rPr>
          <w:rFonts w:cs="Courier New"/>
          <w:i/>
        </w:rPr>
        <w:t>O</w:t>
      </w:r>
      <w:r>
        <w:rPr>
          <w:rFonts w:cs="Courier New"/>
        </w:rPr>
        <w:t>. Finally, the 3</w:t>
      </w:r>
      <w:r>
        <w:rPr>
          <w:rFonts w:cs="Courier New"/>
        </w:rPr>
        <w:sym w:font="Symbol" w:char="F0AE"/>
      </w:r>
      <w:r>
        <w:rPr>
          <w:rFonts w:cs="Courier New"/>
        </w:rPr>
        <w:t>8 (purple) transition is a hyperemic response that constitutes a close to exact match between increased O</w:t>
      </w:r>
      <w:r>
        <w:rPr>
          <w:rFonts w:cs="Courier New"/>
          <w:vertAlign w:val="subscript"/>
        </w:rPr>
        <w:t>2</w:t>
      </w:r>
      <w:r>
        <w:rPr>
          <w:rFonts w:cs="Courier New"/>
        </w:rPr>
        <w:t xml:space="preserve"> demand and its supply, where a large (but “just right”) increase in </w:t>
      </w:r>
      <w:r>
        <w:rPr>
          <w:rFonts w:cs="Courier New"/>
        </w:rPr>
        <w:sym w:font="Symbol" w:char="F044"/>
      </w:r>
      <w:r>
        <w:rPr>
          <w:rFonts w:cs="Courier New"/>
          <w:i/>
        </w:rPr>
        <w:t>O</w:t>
      </w:r>
      <w:r>
        <w:rPr>
          <w:rFonts w:cs="Courier New"/>
        </w:rPr>
        <w:t xml:space="preserve"> is accompanied by substantially smaller net increases in </w:t>
      </w:r>
      <w:r>
        <w:rPr>
          <w:rFonts w:cs="Courier New"/>
        </w:rPr>
        <w:sym w:font="Symbol" w:char="F044"/>
      </w:r>
      <w:r>
        <w:rPr>
          <w:rFonts w:cs="Courier New"/>
          <w:i/>
        </w:rPr>
        <w:t>D</w:t>
      </w:r>
      <w:r>
        <w:rPr>
          <w:rFonts w:cs="Courier New"/>
        </w:rPr>
        <w:t xml:space="preserve"> and </w:t>
      </w:r>
      <w:r>
        <w:rPr>
          <w:rFonts w:cs="Courier New"/>
        </w:rPr>
        <w:sym w:font="Symbol" w:char="F044"/>
      </w:r>
      <w:r>
        <w:rPr>
          <w:rFonts w:cs="Courier New"/>
          <w:i/>
        </w:rPr>
        <w:t>S</w:t>
      </w:r>
      <w:r>
        <w:rPr>
          <w:rFonts w:cs="Courier New"/>
        </w:rPr>
        <w:t>.</w:t>
      </w:r>
    </w:p>
    <w:p w14:paraId="2AED72CB" w14:textId="77777777" w:rsidR="00E5775B" w:rsidRPr="00ED4DA5" w:rsidRDefault="00E5775B" w:rsidP="0079345B">
      <w:pPr>
        <w:spacing w:after="120" w:line="480" w:lineRule="auto"/>
        <w:jc w:val="both"/>
      </w:pPr>
      <w:r>
        <w:rPr>
          <w:rFonts w:cs="Courier New"/>
        </w:rPr>
        <w:t>The preceding conclusions regarding the (im)balance between demand for and supply of O</w:t>
      </w:r>
      <w:r>
        <w:rPr>
          <w:rFonts w:cs="Courier New"/>
          <w:vertAlign w:val="subscript"/>
        </w:rPr>
        <w:t>2</w:t>
      </w:r>
      <w:r>
        <w:rPr>
          <w:rFonts w:cs="Courier New"/>
        </w:rPr>
        <w:t xml:space="preserve"> are plausibility arguments, not deterministic ones.</w:t>
      </w:r>
      <w:r w:rsidR="00A312CA" w:rsidRPr="00A312CA">
        <w:t xml:space="preserve"> </w:t>
      </w:r>
      <w:r w:rsidR="0078564A">
        <w:t>That is, the</w:t>
      </w:r>
      <w:r w:rsidR="00A312CA">
        <w:t xml:space="preserve"> </w:t>
      </w:r>
      <w:r w:rsidR="0078564A">
        <w:t>suggested interpretations</w:t>
      </w:r>
      <w:r w:rsidR="00A312CA">
        <w:t xml:space="preserve"> re</w:t>
      </w:r>
      <w:r w:rsidR="0078564A">
        <w:t>present</w:t>
      </w:r>
      <w:r w:rsidR="00A312CA">
        <w:t xml:space="preserve"> our understandings of the conditions most likely to prevail in the resting state. </w:t>
      </w:r>
      <w:r w:rsidR="0078564A">
        <w:t>Potential e</w:t>
      </w:r>
      <w:r w:rsidR="00A312CA">
        <w:t>rrors in these are likely to have little impact on the practical value of the outlined classification scheme, as they are not a criterion for achieving disease discrimination.</w:t>
      </w:r>
    </w:p>
    <w:sectPr w:rsidR="00E5775B" w:rsidRPr="00ED4DA5" w:rsidSect="00232A8D">
      <w:footerReference w:type="default" r:id="rId8"/>
      <w:pgSz w:w="12240" w:h="15840"/>
      <w:pgMar w:top="1440" w:right="1440" w:bottom="1440" w:left="1440" w:header="720" w:footer="720" w:gutter="0"/>
      <w:lnNumType w:countBy="3"/>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8B21D1" w14:textId="77777777" w:rsidR="00073BFD" w:rsidRDefault="00073BFD" w:rsidP="00561238">
      <w:pPr>
        <w:spacing w:after="0" w:line="240" w:lineRule="auto"/>
      </w:pPr>
      <w:r>
        <w:separator/>
      </w:r>
    </w:p>
  </w:endnote>
  <w:endnote w:type="continuationSeparator" w:id="0">
    <w:p w14:paraId="7BE3F0DA" w14:textId="77777777" w:rsidR="00073BFD" w:rsidRDefault="00073BFD" w:rsidP="005612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451146"/>
      <w:docPartObj>
        <w:docPartGallery w:val="Page Numbers (Bottom of Page)"/>
        <w:docPartUnique/>
      </w:docPartObj>
    </w:sdtPr>
    <w:sdtEndPr>
      <w:rPr>
        <w:noProof/>
      </w:rPr>
    </w:sdtEndPr>
    <w:sdtContent>
      <w:p w14:paraId="695EC36E" w14:textId="77777777" w:rsidR="001353AB" w:rsidRDefault="001353AB">
        <w:pPr>
          <w:pStyle w:val="Footer"/>
          <w:jc w:val="center"/>
        </w:pPr>
        <w:r>
          <w:fldChar w:fldCharType="begin"/>
        </w:r>
        <w:r>
          <w:instrText xml:space="preserve"> PAGE   \* MERGEFORMAT </w:instrText>
        </w:r>
        <w:r>
          <w:fldChar w:fldCharType="separate"/>
        </w:r>
        <w:r w:rsidR="003F7182">
          <w:rPr>
            <w:noProof/>
          </w:rPr>
          <w:t>1</w:t>
        </w:r>
        <w:r>
          <w:rPr>
            <w:noProof/>
          </w:rPr>
          <w:fldChar w:fldCharType="end"/>
        </w:r>
      </w:p>
    </w:sdtContent>
  </w:sdt>
  <w:p w14:paraId="737C3B2F" w14:textId="77777777" w:rsidR="001353AB" w:rsidRDefault="001353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A2006A" w14:textId="77777777" w:rsidR="00073BFD" w:rsidRDefault="00073BFD" w:rsidP="00561238">
      <w:pPr>
        <w:spacing w:after="0" w:line="240" w:lineRule="auto"/>
      </w:pPr>
      <w:r>
        <w:separator/>
      </w:r>
    </w:p>
  </w:footnote>
  <w:footnote w:type="continuationSeparator" w:id="0">
    <w:p w14:paraId="24777B23" w14:textId="77777777" w:rsidR="00073BFD" w:rsidRDefault="00073BFD" w:rsidP="005612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77F6"/>
    <w:rsid w:val="00001D58"/>
    <w:rsid w:val="000077FD"/>
    <w:rsid w:val="00007D2B"/>
    <w:rsid w:val="000101F0"/>
    <w:rsid w:val="000115DA"/>
    <w:rsid w:val="00011B6D"/>
    <w:rsid w:val="000221E9"/>
    <w:rsid w:val="00023951"/>
    <w:rsid w:val="0002651B"/>
    <w:rsid w:val="000449B6"/>
    <w:rsid w:val="000518F9"/>
    <w:rsid w:val="00072A6D"/>
    <w:rsid w:val="00073BFD"/>
    <w:rsid w:val="00087398"/>
    <w:rsid w:val="00096960"/>
    <w:rsid w:val="000A02F9"/>
    <w:rsid w:val="000B1829"/>
    <w:rsid w:val="000B7E57"/>
    <w:rsid w:val="000C3E52"/>
    <w:rsid w:val="000C4328"/>
    <w:rsid w:val="000D1A41"/>
    <w:rsid w:val="000D453E"/>
    <w:rsid w:val="000E159E"/>
    <w:rsid w:val="000E42CA"/>
    <w:rsid w:val="000E7E75"/>
    <w:rsid w:val="000F7551"/>
    <w:rsid w:val="0010073C"/>
    <w:rsid w:val="00105CFA"/>
    <w:rsid w:val="0011136B"/>
    <w:rsid w:val="00116702"/>
    <w:rsid w:val="00117BF2"/>
    <w:rsid w:val="001277F2"/>
    <w:rsid w:val="001301A5"/>
    <w:rsid w:val="00135028"/>
    <w:rsid w:val="001353AB"/>
    <w:rsid w:val="00136C5A"/>
    <w:rsid w:val="001407FE"/>
    <w:rsid w:val="0014245B"/>
    <w:rsid w:val="00144F83"/>
    <w:rsid w:val="00146A13"/>
    <w:rsid w:val="00150771"/>
    <w:rsid w:val="0015295F"/>
    <w:rsid w:val="0016704D"/>
    <w:rsid w:val="0017378A"/>
    <w:rsid w:val="0018059C"/>
    <w:rsid w:val="001815AA"/>
    <w:rsid w:val="001909D4"/>
    <w:rsid w:val="00195197"/>
    <w:rsid w:val="001A0687"/>
    <w:rsid w:val="001A5843"/>
    <w:rsid w:val="001B11A4"/>
    <w:rsid w:val="001C22B0"/>
    <w:rsid w:val="001C6B5A"/>
    <w:rsid w:val="001C73E6"/>
    <w:rsid w:val="001D25E6"/>
    <w:rsid w:val="001D4030"/>
    <w:rsid w:val="001D670B"/>
    <w:rsid w:val="001E1B4A"/>
    <w:rsid w:val="001E7B99"/>
    <w:rsid w:val="001F1EA7"/>
    <w:rsid w:val="001F39AC"/>
    <w:rsid w:val="001F7D9F"/>
    <w:rsid w:val="00210115"/>
    <w:rsid w:val="002155C8"/>
    <w:rsid w:val="002207C4"/>
    <w:rsid w:val="00220E0C"/>
    <w:rsid w:val="00227369"/>
    <w:rsid w:val="002315FC"/>
    <w:rsid w:val="00232A8D"/>
    <w:rsid w:val="00233219"/>
    <w:rsid w:val="00245DD0"/>
    <w:rsid w:val="00251ACA"/>
    <w:rsid w:val="00252735"/>
    <w:rsid w:val="00252751"/>
    <w:rsid w:val="00256B19"/>
    <w:rsid w:val="00280B84"/>
    <w:rsid w:val="002825A7"/>
    <w:rsid w:val="0028264F"/>
    <w:rsid w:val="0028546A"/>
    <w:rsid w:val="00285B19"/>
    <w:rsid w:val="00287002"/>
    <w:rsid w:val="00287332"/>
    <w:rsid w:val="002A33BF"/>
    <w:rsid w:val="002A7175"/>
    <w:rsid w:val="002B0267"/>
    <w:rsid w:val="002B4F47"/>
    <w:rsid w:val="002B7568"/>
    <w:rsid w:val="002B7EE4"/>
    <w:rsid w:val="002C2763"/>
    <w:rsid w:val="002C4AB0"/>
    <w:rsid w:val="002D0399"/>
    <w:rsid w:val="002D5BCB"/>
    <w:rsid w:val="002E266A"/>
    <w:rsid w:val="002F127B"/>
    <w:rsid w:val="002F7E1A"/>
    <w:rsid w:val="003039A4"/>
    <w:rsid w:val="00313436"/>
    <w:rsid w:val="00315EA1"/>
    <w:rsid w:val="003227D9"/>
    <w:rsid w:val="00326D86"/>
    <w:rsid w:val="00327470"/>
    <w:rsid w:val="003310F9"/>
    <w:rsid w:val="003326A3"/>
    <w:rsid w:val="00340099"/>
    <w:rsid w:val="0034078F"/>
    <w:rsid w:val="00346C40"/>
    <w:rsid w:val="00347234"/>
    <w:rsid w:val="00350F37"/>
    <w:rsid w:val="00366081"/>
    <w:rsid w:val="0036671C"/>
    <w:rsid w:val="00381BE9"/>
    <w:rsid w:val="00397330"/>
    <w:rsid w:val="003A35E4"/>
    <w:rsid w:val="003B10FF"/>
    <w:rsid w:val="003B1C0E"/>
    <w:rsid w:val="003B374C"/>
    <w:rsid w:val="003B523A"/>
    <w:rsid w:val="003B671D"/>
    <w:rsid w:val="003C620B"/>
    <w:rsid w:val="003D4EFD"/>
    <w:rsid w:val="003D7B48"/>
    <w:rsid w:val="003F482D"/>
    <w:rsid w:val="003F501D"/>
    <w:rsid w:val="003F7182"/>
    <w:rsid w:val="003F782B"/>
    <w:rsid w:val="00404BEE"/>
    <w:rsid w:val="0040510C"/>
    <w:rsid w:val="0041350C"/>
    <w:rsid w:val="00415FF3"/>
    <w:rsid w:val="004226DF"/>
    <w:rsid w:val="00430915"/>
    <w:rsid w:val="00430E9D"/>
    <w:rsid w:val="00440607"/>
    <w:rsid w:val="004426C2"/>
    <w:rsid w:val="00444C8C"/>
    <w:rsid w:val="004471AB"/>
    <w:rsid w:val="0045546E"/>
    <w:rsid w:val="00462B4D"/>
    <w:rsid w:val="00465496"/>
    <w:rsid w:val="0047123B"/>
    <w:rsid w:val="004759AB"/>
    <w:rsid w:val="00480BC8"/>
    <w:rsid w:val="00480FE0"/>
    <w:rsid w:val="00484B0E"/>
    <w:rsid w:val="00487F37"/>
    <w:rsid w:val="004B0CCD"/>
    <w:rsid w:val="004B2591"/>
    <w:rsid w:val="004B26D0"/>
    <w:rsid w:val="004B5EED"/>
    <w:rsid w:val="004D4A2B"/>
    <w:rsid w:val="004D66C4"/>
    <w:rsid w:val="004E1178"/>
    <w:rsid w:val="004E565B"/>
    <w:rsid w:val="004E74A1"/>
    <w:rsid w:val="004F0BF5"/>
    <w:rsid w:val="005023BA"/>
    <w:rsid w:val="00510A09"/>
    <w:rsid w:val="00517266"/>
    <w:rsid w:val="00526555"/>
    <w:rsid w:val="00540285"/>
    <w:rsid w:val="005521C4"/>
    <w:rsid w:val="00561238"/>
    <w:rsid w:val="005670A1"/>
    <w:rsid w:val="005733E9"/>
    <w:rsid w:val="00574051"/>
    <w:rsid w:val="00580F7A"/>
    <w:rsid w:val="0058394B"/>
    <w:rsid w:val="00583C1A"/>
    <w:rsid w:val="005A00D2"/>
    <w:rsid w:val="005A01F6"/>
    <w:rsid w:val="005A19D8"/>
    <w:rsid w:val="005A24F7"/>
    <w:rsid w:val="005A7759"/>
    <w:rsid w:val="005A796B"/>
    <w:rsid w:val="005B0704"/>
    <w:rsid w:val="005B2640"/>
    <w:rsid w:val="005C7995"/>
    <w:rsid w:val="005D72E7"/>
    <w:rsid w:val="005D73AA"/>
    <w:rsid w:val="005E3268"/>
    <w:rsid w:val="005E41DA"/>
    <w:rsid w:val="005E4D0D"/>
    <w:rsid w:val="005F16CC"/>
    <w:rsid w:val="005F17E1"/>
    <w:rsid w:val="005F2244"/>
    <w:rsid w:val="005F6CF6"/>
    <w:rsid w:val="00604483"/>
    <w:rsid w:val="006058C2"/>
    <w:rsid w:val="006071EF"/>
    <w:rsid w:val="006177E6"/>
    <w:rsid w:val="00617C38"/>
    <w:rsid w:val="00627716"/>
    <w:rsid w:val="006458B3"/>
    <w:rsid w:val="0065766C"/>
    <w:rsid w:val="00661268"/>
    <w:rsid w:val="00665EB0"/>
    <w:rsid w:val="0067787C"/>
    <w:rsid w:val="00680C88"/>
    <w:rsid w:val="00680E57"/>
    <w:rsid w:val="006938F3"/>
    <w:rsid w:val="006A23EB"/>
    <w:rsid w:val="006A32B1"/>
    <w:rsid w:val="006B565A"/>
    <w:rsid w:val="006B6E92"/>
    <w:rsid w:val="006C2334"/>
    <w:rsid w:val="006C75F0"/>
    <w:rsid w:val="006D6D5B"/>
    <w:rsid w:val="006E525B"/>
    <w:rsid w:val="006F0EB2"/>
    <w:rsid w:val="006F1D90"/>
    <w:rsid w:val="006F286D"/>
    <w:rsid w:val="006F5748"/>
    <w:rsid w:val="006F7932"/>
    <w:rsid w:val="007015B7"/>
    <w:rsid w:val="00702759"/>
    <w:rsid w:val="007102F8"/>
    <w:rsid w:val="00711B58"/>
    <w:rsid w:val="00715631"/>
    <w:rsid w:val="00715DA7"/>
    <w:rsid w:val="0072049B"/>
    <w:rsid w:val="0072090C"/>
    <w:rsid w:val="007245A1"/>
    <w:rsid w:val="00724DC5"/>
    <w:rsid w:val="00725C1D"/>
    <w:rsid w:val="00727C1B"/>
    <w:rsid w:val="007305E9"/>
    <w:rsid w:val="00731BCA"/>
    <w:rsid w:val="00732CD2"/>
    <w:rsid w:val="0073431D"/>
    <w:rsid w:val="00743F3E"/>
    <w:rsid w:val="007477F6"/>
    <w:rsid w:val="00754A16"/>
    <w:rsid w:val="00760CC3"/>
    <w:rsid w:val="00763E99"/>
    <w:rsid w:val="00765E5F"/>
    <w:rsid w:val="00767731"/>
    <w:rsid w:val="0077106F"/>
    <w:rsid w:val="007820FE"/>
    <w:rsid w:val="007852E4"/>
    <w:rsid w:val="0078564A"/>
    <w:rsid w:val="00787FD4"/>
    <w:rsid w:val="00792D12"/>
    <w:rsid w:val="00793341"/>
    <w:rsid w:val="0079345B"/>
    <w:rsid w:val="00797555"/>
    <w:rsid w:val="007A37A0"/>
    <w:rsid w:val="007A7ADB"/>
    <w:rsid w:val="007B61E8"/>
    <w:rsid w:val="007C176D"/>
    <w:rsid w:val="007C7D34"/>
    <w:rsid w:val="007D4DC3"/>
    <w:rsid w:val="007D6461"/>
    <w:rsid w:val="007D64C7"/>
    <w:rsid w:val="007E0709"/>
    <w:rsid w:val="007E1691"/>
    <w:rsid w:val="007E27C7"/>
    <w:rsid w:val="007F1156"/>
    <w:rsid w:val="007F2649"/>
    <w:rsid w:val="007F3254"/>
    <w:rsid w:val="007F6755"/>
    <w:rsid w:val="007F730C"/>
    <w:rsid w:val="00801FAA"/>
    <w:rsid w:val="008047ED"/>
    <w:rsid w:val="0081407F"/>
    <w:rsid w:val="00815CB3"/>
    <w:rsid w:val="00815FC0"/>
    <w:rsid w:val="008162DC"/>
    <w:rsid w:val="00826E10"/>
    <w:rsid w:val="0082755C"/>
    <w:rsid w:val="00832020"/>
    <w:rsid w:val="00832420"/>
    <w:rsid w:val="0084204D"/>
    <w:rsid w:val="00847A93"/>
    <w:rsid w:val="00850E4E"/>
    <w:rsid w:val="00851A3E"/>
    <w:rsid w:val="008538FB"/>
    <w:rsid w:val="00854F03"/>
    <w:rsid w:val="00863A36"/>
    <w:rsid w:val="008642A4"/>
    <w:rsid w:val="00872BEF"/>
    <w:rsid w:val="00877D5C"/>
    <w:rsid w:val="00880843"/>
    <w:rsid w:val="008A0159"/>
    <w:rsid w:val="008A3582"/>
    <w:rsid w:val="008A4982"/>
    <w:rsid w:val="008D3D62"/>
    <w:rsid w:val="008D3FCC"/>
    <w:rsid w:val="008D4201"/>
    <w:rsid w:val="008D6B77"/>
    <w:rsid w:val="008E0D9E"/>
    <w:rsid w:val="008E1BB6"/>
    <w:rsid w:val="008E35B8"/>
    <w:rsid w:val="008F17F3"/>
    <w:rsid w:val="008F3226"/>
    <w:rsid w:val="00901603"/>
    <w:rsid w:val="00912D44"/>
    <w:rsid w:val="0091400D"/>
    <w:rsid w:val="00927B1B"/>
    <w:rsid w:val="0093295A"/>
    <w:rsid w:val="00934AD6"/>
    <w:rsid w:val="009425EC"/>
    <w:rsid w:val="00951AE9"/>
    <w:rsid w:val="00965048"/>
    <w:rsid w:val="009740AF"/>
    <w:rsid w:val="00975195"/>
    <w:rsid w:val="009807A0"/>
    <w:rsid w:val="009849A1"/>
    <w:rsid w:val="009B7FF3"/>
    <w:rsid w:val="009E02C1"/>
    <w:rsid w:val="009E14CC"/>
    <w:rsid w:val="009E3D73"/>
    <w:rsid w:val="009E6D61"/>
    <w:rsid w:val="009F2A0A"/>
    <w:rsid w:val="009F3CA7"/>
    <w:rsid w:val="009F56F9"/>
    <w:rsid w:val="009F7281"/>
    <w:rsid w:val="00A01260"/>
    <w:rsid w:val="00A06252"/>
    <w:rsid w:val="00A06D50"/>
    <w:rsid w:val="00A11C8E"/>
    <w:rsid w:val="00A251EC"/>
    <w:rsid w:val="00A312CA"/>
    <w:rsid w:val="00A315E0"/>
    <w:rsid w:val="00A35869"/>
    <w:rsid w:val="00A66B49"/>
    <w:rsid w:val="00A75A51"/>
    <w:rsid w:val="00A83904"/>
    <w:rsid w:val="00A848CB"/>
    <w:rsid w:val="00A872EE"/>
    <w:rsid w:val="00A938A8"/>
    <w:rsid w:val="00AB2E25"/>
    <w:rsid w:val="00AB474C"/>
    <w:rsid w:val="00AB6AB2"/>
    <w:rsid w:val="00AB6BAC"/>
    <w:rsid w:val="00AB729E"/>
    <w:rsid w:val="00AD4CA9"/>
    <w:rsid w:val="00AE26D9"/>
    <w:rsid w:val="00AF10F9"/>
    <w:rsid w:val="00AF3EB4"/>
    <w:rsid w:val="00B005C3"/>
    <w:rsid w:val="00B176D9"/>
    <w:rsid w:val="00B26324"/>
    <w:rsid w:val="00B30916"/>
    <w:rsid w:val="00B31596"/>
    <w:rsid w:val="00B411CB"/>
    <w:rsid w:val="00B45D26"/>
    <w:rsid w:val="00B628EE"/>
    <w:rsid w:val="00B64846"/>
    <w:rsid w:val="00B655C3"/>
    <w:rsid w:val="00B7006A"/>
    <w:rsid w:val="00B77D49"/>
    <w:rsid w:val="00B83687"/>
    <w:rsid w:val="00B87972"/>
    <w:rsid w:val="00BA22D7"/>
    <w:rsid w:val="00BB14F8"/>
    <w:rsid w:val="00BB302A"/>
    <w:rsid w:val="00BB5E59"/>
    <w:rsid w:val="00BD6E96"/>
    <w:rsid w:val="00BE3855"/>
    <w:rsid w:val="00BE4FC6"/>
    <w:rsid w:val="00BF08F2"/>
    <w:rsid w:val="00BF73BA"/>
    <w:rsid w:val="00C00674"/>
    <w:rsid w:val="00C02B97"/>
    <w:rsid w:val="00C04FA6"/>
    <w:rsid w:val="00C200CB"/>
    <w:rsid w:val="00C21DB5"/>
    <w:rsid w:val="00C24B29"/>
    <w:rsid w:val="00C25270"/>
    <w:rsid w:val="00C25C5F"/>
    <w:rsid w:val="00C45FD5"/>
    <w:rsid w:val="00C47796"/>
    <w:rsid w:val="00C52B2B"/>
    <w:rsid w:val="00C54741"/>
    <w:rsid w:val="00C5507B"/>
    <w:rsid w:val="00C66287"/>
    <w:rsid w:val="00C80525"/>
    <w:rsid w:val="00C86036"/>
    <w:rsid w:val="00C93100"/>
    <w:rsid w:val="00C952C4"/>
    <w:rsid w:val="00C9577B"/>
    <w:rsid w:val="00CA1887"/>
    <w:rsid w:val="00CA3EE5"/>
    <w:rsid w:val="00CA4979"/>
    <w:rsid w:val="00CA6884"/>
    <w:rsid w:val="00CA77FD"/>
    <w:rsid w:val="00CD5857"/>
    <w:rsid w:val="00CE1BF8"/>
    <w:rsid w:val="00CE36AC"/>
    <w:rsid w:val="00CF0A5A"/>
    <w:rsid w:val="00CF2204"/>
    <w:rsid w:val="00CF3C43"/>
    <w:rsid w:val="00D044B9"/>
    <w:rsid w:val="00D05B98"/>
    <w:rsid w:val="00D22F62"/>
    <w:rsid w:val="00D24490"/>
    <w:rsid w:val="00D4479B"/>
    <w:rsid w:val="00D4647B"/>
    <w:rsid w:val="00D476D7"/>
    <w:rsid w:val="00D52B9C"/>
    <w:rsid w:val="00D61333"/>
    <w:rsid w:val="00D63B31"/>
    <w:rsid w:val="00D654AD"/>
    <w:rsid w:val="00D74B37"/>
    <w:rsid w:val="00D75FE5"/>
    <w:rsid w:val="00D84AA6"/>
    <w:rsid w:val="00D9224A"/>
    <w:rsid w:val="00D96BA1"/>
    <w:rsid w:val="00DA091E"/>
    <w:rsid w:val="00DB0A83"/>
    <w:rsid w:val="00DB77A1"/>
    <w:rsid w:val="00DD1ABD"/>
    <w:rsid w:val="00DD4DFE"/>
    <w:rsid w:val="00DD5DB6"/>
    <w:rsid w:val="00DE1326"/>
    <w:rsid w:val="00DE4850"/>
    <w:rsid w:val="00DE5A07"/>
    <w:rsid w:val="00DF20B8"/>
    <w:rsid w:val="00DF5E1F"/>
    <w:rsid w:val="00E02E79"/>
    <w:rsid w:val="00E10722"/>
    <w:rsid w:val="00E11E04"/>
    <w:rsid w:val="00E21014"/>
    <w:rsid w:val="00E21D39"/>
    <w:rsid w:val="00E22985"/>
    <w:rsid w:val="00E42B46"/>
    <w:rsid w:val="00E467B0"/>
    <w:rsid w:val="00E5372C"/>
    <w:rsid w:val="00E5775B"/>
    <w:rsid w:val="00E6301C"/>
    <w:rsid w:val="00E65327"/>
    <w:rsid w:val="00E65C06"/>
    <w:rsid w:val="00E71526"/>
    <w:rsid w:val="00E7231A"/>
    <w:rsid w:val="00E80581"/>
    <w:rsid w:val="00E81E7F"/>
    <w:rsid w:val="00E85F19"/>
    <w:rsid w:val="00E93539"/>
    <w:rsid w:val="00E95CEE"/>
    <w:rsid w:val="00EA39A6"/>
    <w:rsid w:val="00EB18DE"/>
    <w:rsid w:val="00EB2572"/>
    <w:rsid w:val="00EC3535"/>
    <w:rsid w:val="00EC7C4B"/>
    <w:rsid w:val="00ED0089"/>
    <w:rsid w:val="00ED0664"/>
    <w:rsid w:val="00ED1147"/>
    <w:rsid w:val="00ED4DA5"/>
    <w:rsid w:val="00ED50D7"/>
    <w:rsid w:val="00ED68B3"/>
    <w:rsid w:val="00EF2CE6"/>
    <w:rsid w:val="00EF38F2"/>
    <w:rsid w:val="00EF54B2"/>
    <w:rsid w:val="00EF684E"/>
    <w:rsid w:val="00F00AC4"/>
    <w:rsid w:val="00F1327F"/>
    <w:rsid w:val="00F141C9"/>
    <w:rsid w:val="00F24B63"/>
    <w:rsid w:val="00F253C7"/>
    <w:rsid w:val="00F314C1"/>
    <w:rsid w:val="00F50F92"/>
    <w:rsid w:val="00F51687"/>
    <w:rsid w:val="00F6031E"/>
    <w:rsid w:val="00F65E65"/>
    <w:rsid w:val="00F73322"/>
    <w:rsid w:val="00F82187"/>
    <w:rsid w:val="00F853FA"/>
    <w:rsid w:val="00F86CB8"/>
    <w:rsid w:val="00F9008A"/>
    <w:rsid w:val="00F94482"/>
    <w:rsid w:val="00F9735F"/>
    <w:rsid w:val="00FB1531"/>
    <w:rsid w:val="00FB3718"/>
    <w:rsid w:val="00FC003B"/>
    <w:rsid w:val="00FC50AD"/>
    <w:rsid w:val="00FD61BE"/>
    <w:rsid w:val="00FF199B"/>
    <w:rsid w:val="00FF6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C978F"/>
  <w15:docId w15:val="{BF7BA731-0ACB-4509-BFAA-5CA4AC81A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quationSection">
    <w:name w:val="MTEquationSection"/>
    <w:basedOn w:val="DefaultParagraphFont"/>
    <w:rsid w:val="004E74A1"/>
    <w:rPr>
      <w:vanish/>
      <w:color w:val="FF0000"/>
    </w:rPr>
  </w:style>
  <w:style w:type="paragraph" w:customStyle="1" w:styleId="MTDisplayEquation">
    <w:name w:val="MTDisplayEquation"/>
    <w:basedOn w:val="Normal"/>
    <w:next w:val="Normal"/>
    <w:link w:val="MTDisplayEquationChar"/>
    <w:rsid w:val="004E74A1"/>
    <w:pPr>
      <w:tabs>
        <w:tab w:val="center" w:pos="4680"/>
        <w:tab w:val="right" w:pos="9360"/>
      </w:tabs>
      <w:spacing w:after="0" w:line="240" w:lineRule="auto"/>
      <w:jc w:val="both"/>
    </w:pPr>
  </w:style>
  <w:style w:type="character" w:customStyle="1" w:styleId="MTDisplayEquationChar">
    <w:name w:val="MTDisplayEquation Char"/>
    <w:basedOn w:val="DefaultParagraphFont"/>
    <w:link w:val="MTDisplayEquation"/>
    <w:rsid w:val="004E74A1"/>
  </w:style>
  <w:style w:type="paragraph" w:styleId="BalloonText">
    <w:name w:val="Balloon Text"/>
    <w:basedOn w:val="Normal"/>
    <w:link w:val="BalloonTextChar"/>
    <w:uiPriority w:val="99"/>
    <w:semiHidden/>
    <w:unhideWhenUsed/>
    <w:rsid w:val="008E1B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1BB6"/>
    <w:rPr>
      <w:rFonts w:ascii="Tahoma" w:hAnsi="Tahoma" w:cs="Tahoma"/>
      <w:sz w:val="16"/>
      <w:szCs w:val="16"/>
    </w:rPr>
  </w:style>
  <w:style w:type="paragraph" w:styleId="Header">
    <w:name w:val="header"/>
    <w:basedOn w:val="Normal"/>
    <w:link w:val="HeaderChar"/>
    <w:uiPriority w:val="99"/>
    <w:unhideWhenUsed/>
    <w:rsid w:val="005612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1238"/>
  </w:style>
  <w:style w:type="paragraph" w:styleId="Footer">
    <w:name w:val="footer"/>
    <w:basedOn w:val="Normal"/>
    <w:link w:val="FooterChar"/>
    <w:uiPriority w:val="99"/>
    <w:unhideWhenUsed/>
    <w:rsid w:val="005612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1238"/>
  </w:style>
  <w:style w:type="character" w:styleId="Hyperlink">
    <w:name w:val="Hyperlink"/>
    <w:basedOn w:val="DefaultParagraphFont"/>
    <w:uiPriority w:val="99"/>
    <w:unhideWhenUsed/>
    <w:rsid w:val="00E65327"/>
    <w:rPr>
      <w:color w:val="0563C1" w:themeColor="hyperlink"/>
      <w:u w:val="single"/>
    </w:rPr>
  </w:style>
  <w:style w:type="character" w:styleId="LineNumber">
    <w:name w:val="line number"/>
    <w:basedOn w:val="DefaultParagraphFont"/>
    <w:uiPriority w:val="99"/>
    <w:semiHidden/>
    <w:unhideWhenUsed/>
    <w:rsid w:val="00232A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196DC-BA63-4838-9502-0AC5D579D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2</Words>
  <Characters>326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Graber</dc:creator>
  <cp:keywords/>
  <dc:description/>
  <cp:lastModifiedBy>Samuel Frazelle</cp:lastModifiedBy>
  <cp:revision>2</cp:revision>
  <cp:lastPrinted>2018-01-18T22:13:00Z</cp:lastPrinted>
  <dcterms:created xsi:type="dcterms:W3CDTF">2018-05-30T17:40:00Z</dcterms:created>
  <dcterms:modified xsi:type="dcterms:W3CDTF">2018-05-30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ies>
</file>